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788690" w:rsidR="000035D5" w:rsidRDefault="000035D5">
                            <w:r>
                              <w:t xml:space="preserve">Reported on page number: </w:t>
                            </w:r>
                            <w:r w:rsidR="000E716E">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1788690" w:rsidR="000035D5" w:rsidRDefault="000035D5">
                      <w:r>
                        <w:t xml:space="preserve">Reported on page number: </w:t>
                      </w:r>
                      <w:r w:rsidR="000E716E">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7473D95" w:rsidR="000035D5" w:rsidRDefault="000035D5" w:rsidP="000035D5">
                            <w:r>
                              <w:t xml:space="preserve">Reported on page number: </w:t>
                            </w:r>
                            <w:r w:rsidR="000E716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7473D95" w:rsidR="000035D5" w:rsidRDefault="000035D5" w:rsidP="000035D5">
                      <w:r>
                        <w:t xml:space="preserve">Reported on page number: </w:t>
                      </w:r>
                      <w:r w:rsidR="000E716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AF85E8" w:rsidR="000035D5" w:rsidRPr="000E716E" w:rsidRDefault="000E716E" w:rsidP="000035D5">
                            <w:pPr>
                              <w:rPr>
                                <w:i/>
                                <w:iCs/>
                                <w:lang w:val="en-GB"/>
                              </w:rPr>
                            </w:pPr>
                            <w:r w:rsidRPr="000E716E">
                              <w:rPr>
                                <w:i/>
                                <w:iCs/>
                                <w:lang w:val="en-GB"/>
                              </w:rPr>
                              <w:t>5 out of 7 authors are residents in the community where the data were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EAF85E8" w:rsidR="000035D5" w:rsidRPr="000E716E" w:rsidRDefault="000E716E" w:rsidP="000035D5">
                      <w:pPr>
                        <w:rPr>
                          <w:i/>
                          <w:iCs/>
                          <w:lang w:val="en-GB"/>
                        </w:rPr>
                      </w:pPr>
                      <w:r w:rsidRPr="000E716E">
                        <w:rPr>
                          <w:i/>
                          <w:iCs/>
                          <w:lang w:val="en-GB"/>
                        </w:rPr>
                        <w:t>5 out of 7 authors are residents in the community where the data were colle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D42CDDB">
                <wp:simplePos x="0" y="0"/>
                <wp:positionH relativeFrom="margin">
                  <wp:align>right</wp:align>
                </wp:positionH>
                <wp:positionV relativeFrom="paragraph">
                  <wp:posOffset>997585</wp:posOffset>
                </wp:positionV>
                <wp:extent cx="6838950" cy="96075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1159"/>
                        </a:xfrm>
                        <a:prstGeom prst="rect">
                          <a:avLst/>
                        </a:prstGeom>
                        <a:solidFill>
                          <a:srgbClr val="FFFFFF"/>
                        </a:solidFill>
                        <a:ln w="9525">
                          <a:solidFill>
                            <a:srgbClr val="193A65"/>
                          </a:solidFill>
                          <a:miter lim="800000"/>
                          <a:headEnd/>
                          <a:tailEnd/>
                        </a:ln>
                      </wps:spPr>
                      <wps:txbx>
                        <w:txbxContent>
                          <w:p w14:paraId="223CD14A" w14:textId="36922D5E" w:rsidR="000035D5" w:rsidRPr="000E716E" w:rsidRDefault="000E716E" w:rsidP="000E716E">
                            <w:pPr>
                              <w:rPr>
                                <w:i/>
                                <w:iCs/>
                              </w:rPr>
                            </w:pPr>
                            <w:r w:rsidRPr="000E716E">
                              <w:rPr>
                                <w:i/>
                                <w:iCs/>
                              </w:rPr>
                              <w:t xml:space="preserve">The university leading the project has an Ethics Committee that convenes </w:t>
                            </w:r>
                            <w:proofErr w:type="gramStart"/>
                            <w:r w:rsidRPr="000E716E">
                              <w:rPr>
                                <w:i/>
                                <w:iCs/>
                              </w:rPr>
                              <w:t>on a monthly basis</w:t>
                            </w:r>
                            <w:proofErr w:type="gramEnd"/>
                            <w:r w:rsidRPr="000E716E">
                              <w:rPr>
                                <w:i/>
                                <w:iCs/>
                              </w:rPr>
                              <w:t xml:space="preserve"> to review submitted requests. Each project is independently evaluated by at least two experts in the relevant field, who provide recommendations. These recommendations are subsequently discussed during the Ethics Committee board meeting prior to a final deci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5.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e2DGA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" strokecolor="#193a65">
                <v:textbox>
                  <w:txbxContent>
                    <w:p w14:paraId="223CD14A" w14:textId="36922D5E" w:rsidR="000035D5" w:rsidRPr="000E716E" w:rsidRDefault="000E716E" w:rsidP="000E716E">
                      <w:pPr>
                        <w:rPr>
                          <w:i/>
                          <w:iCs/>
                        </w:rPr>
                      </w:pPr>
                      <w:r w:rsidRPr="000E716E">
                        <w:rPr>
                          <w:i/>
                          <w:iCs/>
                        </w:rPr>
                        <w:t xml:space="preserve">The university leading the project has an Ethics Committee that convenes </w:t>
                      </w:r>
                      <w:proofErr w:type="gramStart"/>
                      <w:r w:rsidRPr="000E716E">
                        <w:rPr>
                          <w:i/>
                          <w:iCs/>
                        </w:rPr>
                        <w:t>on a monthly basis</w:t>
                      </w:r>
                      <w:proofErr w:type="gramEnd"/>
                      <w:r w:rsidRPr="000E716E">
                        <w:rPr>
                          <w:i/>
                          <w:iCs/>
                        </w:rPr>
                        <w:t xml:space="preserve"> to review submitted requests. Each project is independently evaluated by at least two experts in the relevant field, who provide recommendations. These recommendations are subsequently discussed during the Ethics Committee board meeting prior to a final deci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D024D4C" w:rsidR="000035D5" w:rsidRDefault="000035D5" w:rsidP="000035D5">
      <w:pPr>
        <w:spacing w:before="240" w:after="240"/>
      </w:pPr>
      <w:r>
        <w:t xml:space="preserve">How did members of the local community provide input on the aims of the research investigation, its methodology, and its anticipated outcome(s)? </w:t>
      </w:r>
    </w:p>
    <w:p w14:paraId="27102B96" w14:textId="77777777" w:rsidR="000E716E" w:rsidRPr="000E716E" w:rsidRDefault="000E716E" w:rsidP="000E716E">
      <w:pPr>
        <w:rPr>
          <w:i/>
          <w:iCs/>
          <w:lang w:val="en-GB"/>
        </w:rPr>
      </w:pPr>
      <w:r w:rsidRPr="000E716E">
        <w:rPr>
          <w:i/>
          <w:iCs/>
          <w:lang w:val="en-GB"/>
        </w:rPr>
        <w:t>The recommendation is based on: (</w:t>
      </w:r>
      <w:r w:rsidRPr="000E716E">
        <w:rPr>
          <w:i/>
          <w:iCs/>
        </w:rPr>
        <w:t>for human studies) primarily evaluates the scientific justification of the research, the balance between risks and benefits, and the fairness of participant selection. It ensures that informed consent is obtained voluntarily, participants’ privacy and data confidentiality are protected, and appropriate data management procedures are in place. The committee also assesses researcher competence, participant safety measures, compensation practices, and compliance with institutional and international ethical standards.</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5E003AA">
                <wp:simplePos x="0" y="0"/>
                <wp:positionH relativeFrom="margin">
                  <wp:align>right</wp:align>
                </wp:positionH>
                <wp:positionV relativeFrom="paragraph">
                  <wp:posOffset>648335</wp:posOffset>
                </wp:positionV>
                <wp:extent cx="6838950" cy="935990"/>
                <wp:effectExtent l="0" t="0" r="19050" b="1651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5990"/>
                        </a:xfrm>
                        <a:prstGeom prst="rect">
                          <a:avLst/>
                        </a:prstGeom>
                        <a:solidFill>
                          <a:srgbClr val="FFFFFF"/>
                        </a:solidFill>
                        <a:ln w="9525">
                          <a:solidFill>
                            <a:srgbClr val="193A65"/>
                          </a:solidFill>
                          <a:miter lim="800000"/>
                          <a:headEnd/>
                          <a:tailEnd/>
                        </a:ln>
                      </wps:spPr>
                      <wps:txbx>
                        <w:txbxContent>
                          <w:p w14:paraId="53B10E27" w14:textId="50C6BB47" w:rsidR="000035D5" w:rsidRDefault="000E716E" w:rsidP="000E716E">
                            <w:r w:rsidRPr="000E716E">
                              <w:t>To ensure that informed consent documents and related materials were understood by local stakeholders, all materials were prepared in Portuguese, the participants’ native language. Prior to implementation, the documents were reviewed by subject-matter experts and pilot-tested with individuals of similar age and background to the target population to confirm clarity, comprehension, and appropriat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51.05pt;width:538.5pt;height:73.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" strokecolor="#193a65">
                <v:textbox>
                  <w:txbxContent>
                    <w:p w14:paraId="53B10E27" w14:textId="50C6BB47" w:rsidR="000035D5" w:rsidRDefault="000E716E" w:rsidP="000E716E">
                      <w:r w:rsidRPr="000E716E">
                        <w:t>To ensure that informed consent documents and related materials were understood by local stakeholders, all materials were prepared in Portuguese, the participants’ native language. Prior to implementation, the documents were reviewed by subject-matter experts and pilot-tested with individuals of similar age and background to the target population to confirm clarity, comprehension, and appropriaten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D3DE303">
                <wp:simplePos x="0" y="0"/>
                <wp:positionH relativeFrom="margin">
                  <wp:align>right</wp:align>
                </wp:positionH>
                <wp:positionV relativeFrom="paragraph">
                  <wp:posOffset>698500</wp:posOffset>
                </wp:positionV>
                <wp:extent cx="6838950" cy="139192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2382"/>
                        </a:xfrm>
                        <a:prstGeom prst="rect">
                          <a:avLst/>
                        </a:prstGeom>
                        <a:solidFill>
                          <a:srgbClr val="FFFFFF"/>
                        </a:solidFill>
                        <a:ln w="9525">
                          <a:solidFill>
                            <a:srgbClr val="193A65"/>
                          </a:solidFill>
                          <a:miter lim="800000"/>
                          <a:headEnd/>
                          <a:tailEnd/>
                        </a:ln>
                      </wps:spPr>
                      <wps:txbx>
                        <w:txbxContent>
                          <w:p w14:paraId="63B5C0C8" w14:textId="66118832" w:rsidR="000035D5" w:rsidRDefault="00F5251E" w:rsidP="00F5251E">
                            <w:r w:rsidRPr="00F5251E">
                              <w:t xml:space="preserve">Yes. The findings of the research will be disseminated in accessible and understandable formats to stakeholders in the community where the study was conducted. The university regularly organizes community outreach events during which research results are presented and discussed with the public. In addition, the findings will be shared through peer presentations and departmental seminars. For participating </w:t>
                            </w:r>
                            <w:proofErr w:type="gramStart"/>
                            <w:r w:rsidRPr="00F5251E">
                              <w:t>school teachers</w:t>
                            </w:r>
                            <w:proofErr w:type="gramEnd"/>
                            <w:r w:rsidRPr="00F5251E">
                              <w:t>, a dedicated meeting will be organized to present and explain the results in a clear and practical manner, allowing for discussion and feedbac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109.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T4+GQ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" strokecolor="#193a65">
                <v:textbox>
                  <w:txbxContent>
                    <w:p w14:paraId="63B5C0C8" w14:textId="66118832" w:rsidR="000035D5" w:rsidRDefault="00F5251E" w:rsidP="00F5251E">
                      <w:r w:rsidRPr="00F5251E">
                        <w:t xml:space="preserve">Yes. The findings of the research will be disseminated in accessible and understandable formats to stakeholders in the community where the study was conducted. The university regularly organizes community outreach events during which research results are presented and discussed with the public. In addition, the findings will be shared through peer presentations and departmental seminars. For participating </w:t>
                      </w:r>
                      <w:proofErr w:type="gramStart"/>
                      <w:r w:rsidRPr="00F5251E">
                        <w:t>school teachers</w:t>
                      </w:r>
                      <w:proofErr w:type="gramEnd"/>
                      <w:r w:rsidRPr="00F5251E">
                        <w:t>, a dedicated meeting will be organized to present and explain the results in a clear and practical manner, allowing for discussion and feedback.</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F62F74" w:rsidR="000035D5" w:rsidRPr="00F5251E" w:rsidRDefault="00F5251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6F62F74" w:rsidR="000035D5" w:rsidRPr="00F5251E" w:rsidRDefault="00F5251E"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4BA3FC" w:rsidR="000035D5" w:rsidRPr="00F5251E" w:rsidRDefault="00F5251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54BA3FC" w:rsidR="000035D5" w:rsidRPr="00F5251E" w:rsidRDefault="00F5251E"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E523E8" w:rsidR="000035D5" w:rsidRPr="00F5251E" w:rsidRDefault="00F5251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3E523E8" w:rsidR="000035D5" w:rsidRPr="00F5251E" w:rsidRDefault="00F5251E"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9880F4A">
                <wp:simplePos x="0" y="0"/>
                <wp:positionH relativeFrom="margin">
                  <wp:align>right</wp:align>
                </wp:positionH>
                <wp:positionV relativeFrom="paragraph">
                  <wp:posOffset>846455</wp:posOffset>
                </wp:positionV>
                <wp:extent cx="6838950" cy="1412875"/>
                <wp:effectExtent l="0" t="0" r="19050" b="158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3164"/>
                        </a:xfrm>
                        <a:prstGeom prst="rect">
                          <a:avLst/>
                        </a:prstGeom>
                        <a:solidFill>
                          <a:srgbClr val="FFFFFF"/>
                        </a:solidFill>
                        <a:ln w="9525">
                          <a:solidFill>
                            <a:srgbClr val="193A65"/>
                          </a:solidFill>
                          <a:miter lim="800000"/>
                          <a:headEnd/>
                          <a:tailEnd/>
                        </a:ln>
                      </wps:spPr>
                      <wps:txbx>
                        <w:txbxContent>
                          <w:p w14:paraId="07498357" w14:textId="77777777" w:rsidR="00F5251E" w:rsidRDefault="00F5251E" w:rsidP="00F5251E">
                            <w:r w:rsidRPr="00F5251E">
                              <w:t>The research design focused exclusively on human movement assessment in an educational context. The findings are intended to support local teachers by providing evidence-based insights to improve the assessment and development of motor competence in school children, highlighting the importance of appropriate training practices.</w:t>
                            </w:r>
                          </w:p>
                          <w:p w14:paraId="75D923C4" w14:textId="64AACB63" w:rsidR="000035D5" w:rsidRDefault="00F5251E" w:rsidP="00F5251E">
                            <w:r w:rsidRPr="00F5251E">
                              <w:t xml:space="preserve">The study did not involve archaeological excavations, the collection of specimens, or materials of cultural or Indigenous significance. Therefore, no Indigenous communities or archaeological institutions were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111.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3+FGQIAACg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" strokecolor="#193a65">
                <v:textbox>
                  <w:txbxContent>
                    <w:p w14:paraId="07498357" w14:textId="77777777" w:rsidR="00F5251E" w:rsidRDefault="00F5251E" w:rsidP="00F5251E">
                      <w:r w:rsidRPr="00F5251E">
                        <w:t>The research design focused exclusively on human movement assessment in an educational context. The findings are intended to support local teachers by providing evidence-based insights to improve the assessment and development of motor competence in school children, highlighting the importance of appropriate training practices.</w:t>
                      </w:r>
                    </w:p>
                    <w:p w14:paraId="75D923C4" w14:textId="64AACB63" w:rsidR="000035D5" w:rsidRDefault="00F5251E" w:rsidP="00F5251E">
                      <w:r w:rsidRPr="00F5251E">
                        <w:t xml:space="preserve">The study did not involve archaeological excavations, the collection of specimens, or materials of cultural or Indigenous significance. Therefore, no Indigenous communities or archaeological institutions were involved.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3169FA" w:rsidR="000035D5" w:rsidRPr="00F5251E" w:rsidRDefault="00F5251E" w:rsidP="000035D5">
                            <w:pPr>
                              <w:rPr>
                                <w:lang w:val="en-GB"/>
                              </w:rPr>
                            </w:pPr>
                            <w:r>
                              <w:rPr>
                                <w:lang w:val="en-GB"/>
                              </w:rPr>
                              <w:t>No photo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73169FA" w:rsidR="000035D5" w:rsidRPr="00F5251E" w:rsidRDefault="00F5251E" w:rsidP="000035D5">
                      <w:pPr>
                        <w:rPr>
                          <w:lang w:val="en-GB"/>
                        </w:rPr>
                      </w:pPr>
                      <w:r>
                        <w:rPr>
                          <w:lang w:val="en-GB"/>
                        </w:rPr>
                        <w:t>No photo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5251E" w:rsidRPr="00F57A3B" w:rsidRDefault="00F5251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716E"/>
    <w:rsid w:val="000F365D"/>
    <w:rsid w:val="00116E71"/>
    <w:rsid w:val="00335779"/>
    <w:rsid w:val="004A7A57"/>
    <w:rsid w:val="004C71C4"/>
    <w:rsid w:val="00515BC0"/>
    <w:rsid w:val="00541C18"/>
    <w:rsid w:val="00580384"/>
    <w:rsid w:val="0069423E"/>
    <w:rsid w:val="006F5F45"/>
    <w:rsid w:val="00831ADE"/>
    <w:rsid w:val="00841F25"/>
    <w:rsid w:val="009364D9"/>
    <w:rsid w:val="009D3F12"/>
    <w:rsid w:val="00A43F5B"/>
    <w:rsid w:val="00A961CD"/>
    <w:rsid w:val="00AD410C"/>
    <w:rsid w:val="00BD19EC"/>
    <w:rsid w:val="00E004E6"/>
    <w:rsid w:val="00E976A3"/>
    <w:rsid w:val="00F5251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975</Words>
  <Characters>555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nise Soares</cp:lastModifiedBy>
  <cp:revision>2</cp:revision>
  <dcterms:created xsi:type="dcterms:W3CDTF">2026-01-19T07:38:00Z</dcterms:created>
  <dcterms:modified xsi:type="dcterms:W3CDTF">2026-01-19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41c298-185a-4e8f-82dc-9afa0a03edb5</vt:lpwstr>
  </property>
</Properties>
</file>